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030D" w14:textId="79A6D93F" w:rsidR="00712A3D" w:rsidRPr="00712A3D" w:rsidRDefault="00712A3D" w:rsidP="00712A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A3D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840927">
        <w:rPr>
          <w:rFonts w:ascii="Times New Roman" w:hAnsi="Times New Roman" w:cs="Times New Roman"/>
          <w:b/>
          <w:bCs/>
          <w:sz w:val="24"/>
          <w:szCs w:val="24"/>
        </w:rPr>
        <w:t>_1</w:t>
      </w:r>
    </w:p>
    <w:p w14:paraId="19C1CB78" w14:textId="2F10C486" w:rsidR="00FB17D6" w:rsidRPr="00FB17D6" w:rsidRDefault="00FB17D6" w:rsidP="00712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17D6">
        <w:rPr>
          <w:rFonts w:ascii="Times New Roman" w:hAnsi="Times New Roman" w:cs="Times New Roman"/>
          <w:sz w:val="24"/>
          <w:szCs w:val="24"/>
        </w:rPr>
        <w:t>The list of items adapted to assess QoL in the context of the COVID-19 pandemic.</w:t>
      </w: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774"/>
        <w:gridCol w:w="3239"/>
        <w:gridCol w:w="5136"/>
      </w:tblGrid>
      <w:tr w:rsidR="009868FE" w14:paraId="0B16C97B" w14:textId="77777777" w:rsidTr="000A0FDC">
        <w:trPr>
          <w:trHeight w:val="714"/>
        </w:trPr>
        <w:tc>
          <w:tcPr>
            <w:tcW w:w="774" w:type="dxa"/>
          </w:tcPr>
          <w:p w14:paraId="0EA5751B" w14:textId="41C4AA88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Pr="009868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</w:t>
            </w:r>
          </w:p>
        </w:tc>
        <w:tc>
          <w:tcPr>
            <w:tcW w:w="3239" w:type="dxa"/>
          </w:tcPr>
          <w:p w14:paraId="7C8A4DD8" w14:textId="6D29B9B8" w:rsidR="009868FE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D03">
              <w:rPr>
                <w:rFonts w:ascii="Times New Roman" w:hAnsi="Times New Roman" w:cs="Times New Roman"/>
                <w:sz w:val="24"/>
                <w:szCs w:val="24"/>
              </w:rPr>
              <w:t>Items before Adaptation on WHOQOL-BREF</w:t>
            </w:r>
          </w:p>
        </w:tc>
        <w:tc>
          <w:tcPr>
            <w:tcW w:w="5136" w:type="dxa"/>
          </w:tcPr>
          <w:p w14:paraId="60D94AC8" w14:textId="305AEE72" w:rsidR="009868FE" w:rsidRDefault="00D8409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09B">
              <w:rPr>
                <w:rFonts w:ascii="Times New Roman" w:hAnsi="Times New Roman" w:cs="Times New Roman"/>
                <w:sz w:val="24"/>
                <w:szCs w:val="24"/>
              </w:rPr>
              <w:t>Items after Adaptation</w:t>
            </w:r>
          </w:p>
        </w:tc>
      </w:tr>
      <w:tr w:rsidR="009868FE" w14:paraId="47C852B3" w14:textId="77777777" w:rsidTr="000A0FDC">
        <w:trPr>
          <w:trHeight w:val="714"/>
        </w:trPr>
        <w:tc>
          <w:tcPr>
            <w:tcW w:w="774" w:type="dxa"/>
          </w:tcPr>
          <w:p w14:paraId="043C199A" w14:textId="30CEFD52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9" w:type="dxa"/>
          </w:tcPr>
          <w:p w14:paraId="10AED8FA" w14:textId="12BD969B" w:rsidR="009868FE" w:rsidRDefault="00D8409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09B">
              <w:rPr>
                <w:rFonts w:ascii="Times New Roman" w:hAnsi="Times New Roman" w:cs="Times New Roman"/>
                <w:sz w:val="24"/>
                <w:szCs w:val="24"/>
              </w:rPr>
              <w:t>How would you rate your quality of life?</w:t>
            </w:r>
          </w:p>
        </w:tc>
        <w:tc>
          <w:tcPr>
            <w:tcW w:w="5136" w:type="dxa"/>
          </w:tcPr>
          <w:p w14:paraId="1EC6B2DC" w14:textId="108F7DA0" w:rsidR="009868FE" w:rsidRDefault="00DE47C7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7C7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7C7">
              <w:rPr>
                <w:rFonts w:ascii="Times New Roman" w:hAnsi="Times New Roman" w:cs="Times New Roman"/>
                <w:sz w:val="24"/>
                <w:szCs w:val="24"/>
              </w:rPr>
              <w:t>quality of life?</w:t>
            </w:r>
          </w:p>
        </w:tc>
      </w:tr>
      <w:tr w:rsidR="009868FE" w14:paraId="5662A78F" w14:textId="77777777" w:rsidTr="000A0FDC">
        <w:trPr>
          <w:trHeight w:val="714"/>
        </w:trPr>
        <w:tc>
          <w:tcPr>
            <w:tcW w:w="774" w:type="dxa"/>
          </w:tcPr>
          <w:p w14:paraId="6B198061" w14:textId="0FD90B6F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9" w:type="dxa"/>
          </w:tcPr>
          <w:p w14:paraId="4C5F03E5" w14:textId="011169FD" w:rsidR="009868FE" w:rsidRDefault="00D8409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09B">
              <w:rPr>
                <w:rFonts w:ascii="Times New Roman" w:hAnsi="Times New Roman" w:cs="Times New Roman"/>
                <w:sz w:val="24"/>
                <w:szCs w:val="24"/>
              </w:rPr>
              <w:t>How satisfied are you with your health?</w:t>
            </w:r>
          </w:p>
        </w:tc>
        <w:tc>
          <w:tcPr>
            <w:tcW w:w="5136" w:type="dxa"/>
          </w:tcPr>
          <w:p w14:paraId="74254F5D" w14:textId="7D111AA9" w:rsidR="009868FE" w:rsidRDefault="00DE47C7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7C7">
              <w:rPr>
                <w:rFonts w:ascii="Times New Roman" w:hAnsi="Times New Roman" w:cs="Times New Roman"/>
                <w:sz w:val="24"/>
                <w:szCs w:val="24"/>
              </w:rPr>
              <w:t>How would you rat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7C7">
              <w:rPr>
                <w:rFonts w:ascii="Times New Roman" w:hAnsi="Times New Roman" w:cs="Times New Roman"/>
                <w:sz w:val="24"/>
                <w:szCs w:val="24"/>
              </w:rPr>
              <w:t>general health?</w:t>
            </w:r>
          </w:p>
        </w:tc>
      </w:tr>
      <w:tr w:rsidR="009868FE" w14:paraId="00E27BC3" w14:textId="77777777" w:rsidTr="000A0FDC">
        <w:trPr>
          <w:trHeight w:val="1071"/>
        </w:trPr>
        <w:tc>
          <w:tcPr>
            <w:tcW w:w="774" w:type="dxa"/>
          </w:tcPr>
          <w:p w14:paraId="21C2EDB2" w14:textId="1498503B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39" w:type="dxa"/>
          </w:tcPr>
          <w:p w14:paraId="4E2589D9" w14:textId="4A4C2E8A" w:rsidR="009868FE" w:rsidRDefault="00D8409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09B">
              <w:rPr>
                <w:rFonts w:ascii="Times New Roman" w:hAnsi="Times New Roman" w:cs="Times New Roman"/>
                <w:sz w:val="24"/>
                <w:szCs w:val="24"/>
              </w:rPr>
              <w:t>How safe do you feel in your daily life?</w:t>
            </w:r>
          </w:p>
        </w:tc>
        <w:tc>
          <w:tcPr>
            <w:tcW w:w="5136" w:type="dxa"/>
          </w:tcPr>
          <w:p w14:paraId="11262EEA" w14:textId="3290A0B4" w:rsidR="009868FE" w:rsidRDefault="00E1363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633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633">
              <w:rPr>
                <w:rFonts w:ascii="Times New Roman" w:hAnsi="Times New Roman" w:cs="Times New Roman"/>
                <w:sz w:val="24"/>
                <w:szCs w:val="24"/>
              </w:rPr>
              <w:t>feelings of being safe in your daily life?</w:t>
            </w:r>
          </w:p>
        </w:tc>
      </w:tr>
      <w:tr w:rsidR="009868FE" w14:paraId="1869BB65" w14:textId="77777777" w:rsidTr="000A0FDC">
        <w:trPr>
          <w:trHeight w:val="714"/>
        </w:trPr>
        <w:tc>
          <w:tcPr>
            <w:tcW w:w="774" w:type="dxa"/>
          </w:tcPr>
          <w:p w14:paraId="0BB29686" w14:textId="324AB609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39" w:type="dxa"/>
          </w:tcPr>
          <w:p w14:paraId="5D454C60" w14:textId="41E8C4EE" w:rsidR="009868FE" w:rsidRDefault="003461E1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1E1">
              <w:rPr>
                <w:rFonts w:ascii="Times New Roman" w:hAnsi="Times New Roman" w:cs="Times New Roman"/>
                <w:sz w:val="24"/>
                <w:szCs w:val="24"/>
              </w:rPr>
              <w:t>How healthy is your physical environment?</w:t>
            </w:r>
          </w:p>
        </w:tc>
        <w:tc>
          <w:tcPr>
            <w:tcW w:w="5136" w:type="dxa"/>
          </w:tcPr>
          <w:p w14:paraId="468FDEF8" w14:textId="7360A6DF" w:rsidR="009868FE" w:rsidRDefault="00E1363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633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6E3" w:rsidRPr="003D36E3">
              <w:rPr>
                <w:rFonts w:ascii="Times New Roman" w:hAnsi="Times New Roman" w:cs="Times New Roman"/>
                <w:sz w:val="24"/>
                <w:szCs w:val="24"/>
              </w:rPr>
              <w:t>physical environment?</w:t>
            </w:r>
          </w:p>
        </w:tc>
      </w:tr>
      <w:tr w:rsidR="009868FE" w14:paraId="37BB38CC" w14:textId="77777777" w:rsidTr="000A0FDC">
        <w:trPr>
          <w:trHeight w:val="1071"/>
        </w:trPr>
        <w:tc>
          <w:tcPr>
            <w:tcW w:w="774" w:type="dxa"/>
          </w:tcPr>
          <w:p w14:paraId="2B46C95D" w14:textId="77363F7F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39" w:type="dxa"/>
          </w:tcPr>
          <w:p w14:paraId="55A7CD0D" w14:textId="1933EFC9" w:rsidR="009868FE" w:rsidRDefault="003461E1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1E1">
              <w:rPr>
                <w:rFonts w:ascii="Times New Roman" w:hAnsi="Times New Roman" w:cs="Times New Roman"/>
                <w:sz w:val="24"/>
                <w:szCs w:val="24"/>
              </w:rPr>
              <w:t>How available to you is the information that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E1">
              <w:rPr>
                <w:rFonts w:ascii="Times New Roman" w:hAnsi="Times New Roman" w:cs="Times New Roman"/>
                <w:sz w:val="24"/>
                <w:szCs w:val="24"/>
              </w:rPr>
              <w:t>need in your day-to-day life?</w:t>
            </w:r>
          </w:p>
        </w:tc>
        <w:tc>
          <w:tcPr>
            <w:tcW w:w="5136" w:type="dxa"/>
          </w:tcPr>
          <w:p w14:paraId="21724484" w14:textId="74AFA0D4" w:rsidR="009868FE" w:rsidRDefault="003D36E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6E3">
              <w:rPr>
                <w:rFonts w:ascii="Times New Roman" w:hAnsi="Times New Roman" w:cs="Times New Roman"/>
                <w:sz w:val="24"/>
                <w:szCs w:val="24"/>
              </w:rPr>
              <w:t>Keeping in view the impacts of COVID-19 pandemic, how availabl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36E3">
              <w:rPr>
                <w:rFonts w:ascii="Times New Roman" w:hAnsi="Times New Roman" w:cs="Times New Roman"/>
                <w:sz w:val="24"/>
                <w:szCs w:val="24"/>
              </w:rPr>
              <w:t>you was the information that you needed in your daily life?</w:t>
            </w:r>
          </w:p>
        </w:tc>
      </w:tr>
      <w:tr w:rsidR="009868FE" w14:paraId="218472A1" w14:textId="77777777" w:rsidTr="000A0FDC">
        <w:trPr>
          <w:trHeight w:val="714"/>
        </w:trPr>
        <w:tc>
          <w:tcPr>
            <w:tcW w:w="774" w:type="dxa"/>
          </w:tcPr>
          <w:p w14:paraId="247EB078" w14:textId="772EEF3B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39" w:type="dxa"/>
          </w:tcPr>
          <w:p w14:paraId="2B44B493" w14:textId="2695BEDA" w:rsidR="009868FE" w:rsidRDefault="00F1175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75B">
              <w:rPr>
                <w:rFonts w:ascii="Times New Roman" w:hAnsi="Times New Roman" w:cs="Times New Roman"/>
                <w:sz w:val="24"/>
                <w:szCs w:val="24"/>
              </w:rPr>
              <w:t>Have you enough money to meet your needs?</w:t>
            </w:r>
          </w:p>
        </w:tc>
        <w:tc>
          <w:tcPr>
            <w:tcW w:w="5136" w:type="dxa"/>
          </w:tcPr>
          <w:p w14:paraId="05D04219" w14:textId="531B0A87" w:rsidR="009868FE" w:rsidRDefault="00F1175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75B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 income?</w:t>
            </w:r>
          </w:p>
        </w:tc>
      </w:tr>
      <w:tr w:rsidR="009868FE" w14:paraId="1F685D14" w14:textId="77777777" w:rsidTr="000A0FDC">
        <w:trPr>
          <w:trHeight w:val="714"/>
        </w:trPr>
        <w:tc>
          <w:tcPr>
            <w:tcW w:w="774" w:type="dxa"/>
          </w:tcPr>
          <w:p w14:paraId="712E5125" w14:textId="5E9CB3A0" w:rsidR="009868FE" w:rsidRDefault="009868F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39" w:type="dxa"/>
          </w:tcPr>
          <w:p w14:paraId="18EBDD4C" w14:textId="3832AEB3" w:rsidR="009868FE" w:rsidRDefault="00F1175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75B">
              <w:rPr>
                <w:rFonts w:ascii="Times New Roman" w:hAnsi="Times New Roman" w:cs="Times New Roman"/>
                <w:sz w:val="24"/>
                <w:szCs w:val="24"/>
              </w:rPr>
              <w:t>How satisfied are you with your access to</w:t>
            </w:r>
            <w:r w:rsidR="00834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4DAE" w:rsidRPr="00834DAE">
              <w:rPr>
                <w:rFonts w:ascii="Times New Roman" w:hAnsi="Times New Roman" w:cs="Times New Roman"/>
                <w:sz w:val="24"/>
                <w:szCs w:val="24"/>
              </w:rPr>
              <w:t>health services?</w:t>
            </w:r>
          </w:p>
        </w:tc>
        <w:tc>
          <w:tcPr>
            <w:tcW w:w="5136" w:type="dxa"/>
          </w:tcPr>
          <w:p w14:paraId="2B9572F8" w14:textId="050D5FBD" w:rsidR="009868FE" w:rsidRDefault="00834DA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DAE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DAE">
              <w:rPr>
                <w:rFonts w:ascii="Times New Roman" w:hAnsi="Times New Roman" w:cs="Times New Roman"/>
                <w:sz w:val="24"/>
                <w:szCs w:val="24"/>
              </w:rPr>
              <w:t>access to health services?</w:t>
            </w:r>
          </w:p>
        </w:tc>
      </w:tr>
      <w:tr w:rsidR="00870D03" w14:paraId="71A61DB9" w14:textId="77777777" w:rsidTr="000A0FDC">
        <w:trPr>
          <w:trHeight w:val="1071"/>
        </w:trPr>
        <w:tc>
          <w:tcPr>
            <w:tcW w:w="774" w:type="dxa"/>
          </w:tcPr>
          <w:p w14:paraId="2B2066AF" w14:textId="4482821D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39" w:type="dxa"/>
          </w:tcPr>
          <w:p w14:paraId="123AF2C0" w14:textId="14B941E6" w:rsidR="00834DAE" w:rsidRPr="00834DAE" w:rsidRDefault="00834DA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DAE">
              <w:rPr>
                <w:rFonts w:ascii="Times New Roman" w:hAnsi="Times New Roman" w:cs="Times New Roman"/>
                <w:sz w:val="24"/>
                <w:szCs w:val="24"/>
              </w:rPr>
              <w:t>How satisfied are you with your personal</w:t>
            </w:r>
            <w:r w:rsidR="00746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DAE">
              <w:rPr>
                <w:rFonts w:ascii="Times New Roman" w:hAnsi="Times New Roman" w:cs="Times New Roman"/>
                <w:sz w:val="24"/>
                <w:szCs w:val="24"/>
              </w:rPr>
              <w:t>relationships?</w:t>
            </w:r>
          </w:p>
          <w:p w14:paraId="15101F9E" w14:textId="5CE9B0A1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6" w:type="dxa"/>
          </w:tcPr>
          <w:p w14:paraId="2699B449" w14:textId="0617A02B" w:rsidR="00870D03" w:rsidRDefault="00746B7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DAE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in maintaining relationship with your friends?</w:t>
            </w:r>
          </w:p>
        </w:tc>
      </w:tr>
      <w:tr w:rsidR="00870D03" w14:paraId="4C6BDAF2" w14:textId="77777777" w:rsidTr="000A0FDC">
        <w:trPr>
          <w:trHeight w:val="1071"/>
        </w:trPr>
        <w:tc>
          <w:tcPr>
            <w:tcW w:w="774" w:type="dxa"/>
          </w:tcPr>
          <w:p w14:paraId="1C5A43E7" w14:textId="5DC679A3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39" w:type="dxa"/>
          </w:tcPr>
          <w:p w14:paraId="40266E39" w14:textId="37356315" w:rsidR="00746B7B" w:rsidRPr="00746B7B" w:rsidRDefault="00746B7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7B">
              <w:rPr>
                <w:rFonts w:ascii="Times New Roman" w:hAnsi="Times New Roman" w:cs="Times New Roman"/>
                <w:sz w:val="24"/>
                <w:szCs w:val="24"/>
              </w:rPr>
              <w:t>How satisfied are you with your pers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B7B">
              <w:rPr>
                <w:rFonts w:ascii="Times New Roman" w:hAnsi="Times New Roman" w:cs="Times New Roman"/>
                <w:sz w:val="24"/>
                <w:szCs w:val="24"/>
              </w:rPr>
              <w:t>relationships?</w:t>
            </w:r>
          </w:p>
          <w:p w14:paraId="4DEBB641" w14:textId="3B50B794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6" w:type="dxa"/>
          </w:tcPr>
          <w:p w14:paraId="66BBC470" w14:textId="6D889B60" w:rsidR="00870D03" w:rsidRDefault="00746B7B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7B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in maintaining relationship with your family?</w:t>
            </w:r>
          </w:p>
        </w:tc>
      </w:tr>
      <w:tr w:rsidR="00870D03" w14:paraId="040D7770" w14:textId="77777777" w:rsidTr="000A0FDC">
        <w:trPr>
          <w:trHeight w:val="1088"/>
        </w:trPr>
        <w:tc>
          <w:tcPr>
            <w:tcW w:w="774" w:type="dxa"/>
          </w:tcPr>
          <w:p w14:paraId="51471D26" w14:textId="6EF1BAE5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39" w:type="dxa"/>
          </w:tcPr>
          <w:p w14:paraId="303627D4" w14:textId="36942CD4" w:rsidR="00870D03" w:rsidRDefault="00B23CB2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CB2">
              <w:rPr>
                <w:rFonts w:ascii="Times New Roman" w:hAnsi="Times New Roman" w:cs="Times New Roman"/>
                <w:sz w:val="24"/>
                <w:szCs w:val="24"/>
              </w:rPr>
              <w:t>How satisfied are you with the support you get</w:t>
            </w:r>
            <w:r w:rsidR="003C3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CB2">
              <w:rPr>
                <w:rFonts w:ascii="Times New Roman" w:hAnsi="Times New Roman" w:cs="Times New Roman"/>
                <w:sz w:val="24"/>
                <w:szCs w:val="24"/>
              </w:rPr>
              <w:t>from your friends?</w:t>
            </w:r>
          </w:p>
        </w:tc>
        <w:tc>
          <w:tcPr>
            <w:tcW w:w="5136" w:type="dxa"/>
          </w:tcPr>
          <w:p w14:paraId="28A2AE82" w14:textId="2CBDB454" w:rsidR="00870D03" w:rsidRDefault="00B23CB2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CB2">
              <w:rPr>
                <w:rFonts w:ascii="Times New Roman" w:hAnsi="Times New Roman" w:cs="Times New Roman"/>
                <w:sz w:val="24"/>
                <w:szCs w:val="24"/>
              </w:rPr>
              <w:t>Keeping in view the impacts of COVID-19 pandemic, ‘how satisfied were you with the support you get from your friends?’</w:t>
            </w:r>
          </w:p>
        </w:tc>
      </w:tr>
      <w:tr w:rsidR="00870D03" w14:paraId="203FA3FA" w14:textId="77777777" w:rsidTr="000A0FDC">
        <w:trPr>
          <w:trHeight w:val="672"/>
        </w:trPr>
        <w:tc>
          <w:tcPr>
            <w:tcW w:w="774" w:type="dxa"/>
          </w:tcPr>
          <w:p w14:paraId="66C00B58" w14:textId="56225175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39" w:type="dxa"/>
          </w:tcPr>
          <w:p w14:paraId="7080274D" w14:textId="1D84AF37" w:rsidR="00870D03" w:rsidRDefault="003C3BC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CE">
              <w:rPr>
                <w:rFonts w:ascii="Times New Roman" w:hAnsi="Times New Roman" w:cs="Times New Roman"/>
                <w:sz w:val="24"/>
                <w:szCs w:val="24"/>
              </w:rPr>
              <w:t>To what extent does faith give you comfor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3BCE">
              <w:rPr>
                <w:rFonts w:ascii="Times New Roman" w:hAnsi="Times New Roman" w:cs="Times New Roman"/>
                <w:sz w:val="24"/>
                <w:szCs w:val="24"/>
              </w:rPr>
              <w:t>daily life?</w:t>
            </w:r>
          </w:p>
        </w:tc>
        <w:tc>
          <w:tcPr>
            <w:tcW w:w="5136" w:type="dxa"/>
          </w:tcPr>
          <w:p w14:paraId="7F70AA3B" w14:textId="5288F66D" w:rsidR="00870D03" w:rsidRDefault="003C3BCE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CE">
              <w:rPr>
                <w:rFonts w:ascii="Times New Roman" w:hAnsi="Times New Roman" w:cs="Times New Roman"/>
                <w:sz w:val="24"/>
                <w:szCs w:val="24"/>
              </w:rPr>
              <w:t>To what extent does faith give you comfort to deal with hard time of COVID-19 pandemic?</w:t>
            </w:r>
          </w:p>
        </w:tc>
      </w:tr>
      <w:tr w:rsidR="00870D03" w14:paraId="598DE4B0" w14:textId="77777777" w:rsidTr="000A0FDC">
        <w:trPr>
          <w:trHeight w:val="1054"/>
        </w:trPr>
        <w:tc>
          <w:tcPr>
            <w:tcW w:w="774" w:type="dxa"/>
          </w:tcPr>
          <w:p w14:paraId="5E5AA7D6" w14:textId="61C0E2D9" w:rsidR="00870D03" w:rsidRDefault="00870D03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39" w:type="dxa"/>
          </w:tcPr>
          <w:p w14:paraId="56E5B4DA" w14:textId="06429758" w:rsidR="00870D03" w:rsidRDefault="00E831DA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1DA">
              <w:rPr>
                <w:rFonts w:ascii="Times New Roman" w:hAnsi="Times New Roman" w:cs="Times New Roman"/>
                <w:sz w:val="24"/>
                <w:szCs w:val="24"/>
              </w:rPr>
              <w:t>To what extent does any connection to a spiri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1DA">
              <w:rPr>
                <w:rFonts w:ascii="Times New Roman" w:hAnsi="Times New Roman" w:cs="Times New Roman"/>
                <w:sz w:val="24"/>
                <w:szCs w:val="24"/>
              </w:rPr>
              <w:t>hard time?</w:t>
            </w:r>
          </w:p>
        </w:tc>
        <w:tc>
          <w:tcPr>
            <w:tcW w:w="5136" w:type="dxa"/>
          </w:tcPr>
          <w:p w14:paraId="4557EF8E" w14:textId="57978ECD" w:rsidR="00870D03" w:rsidRDefault="00E831DA" w:rsidP="00580F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1DA">
              <w:rPr>
                <w:rFonts w:ascii="Times New Roman" w:hAnsi="Times New Roman" w:cs="Times New Roman"/>
                <w:sz w:val="24"/>
                <w:szCs w:val="24"/>
              </w:rPr>
              <w:t>How would you rate the impacts of COVID-19 pandemic on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1DA">
              <w:rPr>
                <w:rFonts w:ascii="Times New Roman" w:hAnsi="Times New Roman" w:cs="Times New Roman"/>
                <w:sz w:val="24"/>
                <w:szCs w:val="24"/>
              </w:rPr>
              <w:t>being help you to get through spiritual connections/practice?</w:t>
            </w:r>
          </w:p>
        </w:tc>
      </w:tr>
    </w:tbl>
    <w:p w14:paraId="7489867E" w14:textId="336EF666" w:rsidR="00A42173" w:rsidRPr="00FB17D6" w:rsidRDefault="00A42173" w:rsidP="00712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42173" w:rsidRPr="00FB17D6" w:rsidSect="00E831DA">
      <w:pgSz w:w="11906" w:h="16838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73"/>
    <w:rsid w:val="000A0FDC"/>
    <w:rsid w:val="003461E1"/>
    <w:rsid w:val="003C3BCE"/>
    <w:rsid w:val="003D36E3"/>
    <w:rsid w:val="00580F49"/>
    <w:rsid w:val="00712A3D"/>
    <w:rsid w:val="00746B7B"/>
    <w:rsid w:val="00834DAE"/>
    <w:rsid w:val="00840927"/>
    <w:rsid w:val="00870D03"/>
    <w:rsid w:val="009868FE"/>
    <w:rsid w:val="00A42173"/>
    <w:rsid w:val="00B23CB2"/>
    <w:rsid w:val="00D8409B"/>
    <w:rsid w:val="00DE47C7"/>
    <w:rsid w:val="00E13633"/>
    <w:rsid w:val="00E831DA"/>
    <w:rsid w:val="00F1175B"/>
    <w:rsid w:val="00FB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06B1"/>
  <w15:chartTrackingRefBased/>
  <w15:docId w15:val="{FF3A9EF8-1923-438F-9617-FA652F4B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86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7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1-13T14:20:00Z</dcterms:created>
  <dcterms:modified xsi:type="dcterms:W3CDTF">2022-01-14T14:07:00Z</dcterms:modified>
</cp:coreProperties>
</file>